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192AE" w14:textId="77777777" w:rsidR="009D585C" w:rsidRDefault="009D585C" w:rsidP="00DE568E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4 Effects of selected characteristics of mothers (predictor variables) on communication barrier</w:t>
      </w:r>
    </w:p>
    <w:tbl>
      <w:tblPr>
        <w:tblStyle w:val="TableGrid"/>
        <w:tblW w:w="9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350"/>
        <w:gridCol w:w="1440"/>
        <w:gridCol w:w="360"/>
        <w:gridCol w:w="1226"/>
        <w:gridCol w:w="1384"/>
        <w:gridCol w:w="1586"/>
      </w:tblGrid>
      <w:tr w:rsidR="009D585C" w:rsidRPr="00A643A6" w14:paraId="450A40F5" w14:textId="77777777" w:rsidTr="007E603D">
        <w:trPr>
          <w:trHeight w:val="620"/>
        </w:trPr>
        <w:tc>
          <w:tcPr>
            <w:tcW w:w="2610" w:type="dxa"/>
            <w:tcBorders>
              <w:top w:val="single" w:sz="4" w:space="0" w:color="auto"/>
            </w:tcBorders>
          </w:tcPr>
          <w:p w14:paraId="6E84F45A" w14:textId="77777777" w:rsidR="009D585C" w:rsidRPr="00A643A6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9F0F83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>Communication Barrier Present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5A23074E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DC18C6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>Communication Barrier Absent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72AF2ACF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9D585C" w:rsidRPr="00A643A6" w14:paraId="6D6A0E82" w14:textId="77777777" w:rsidTr="00D45147">
        <w:trPr>
          <w:trHeight w:val="309"/>
        </w:trPr>
        <w:tc>
          <w:tcPr>
            <w:tcW w:w="2610" w:type="dxa"/>
            <w:tcBorders>
              <w:bottom w:val="single" w:sz="4" w:space="0" w:color="auto"/>
            </w:tcBorders>
          </w:tcPr>
          <w:p w14:paraId="356AD74A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ED1F504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7B19111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</w:t>
            </w:r>
            <w:r w:rsidRPr="00A643A6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32170142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379810C7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FC866ED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</w:t>
            </w:r>
            <w:r w:rsidRPr="00A643A6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26217AA0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1B33D633" w14:textId="77777777" w:rsidTr="00D45147">
        <w:trPr>
          <w:trHeight w:val="179"/>
        </w:trPr>
        <w:tc>
          <w:tcPr>
            <w:tcW w:w="2610" w:type="dxa"/>
            <w:tcBorders>
              <w:top w:val="single" w:sz="4" w:space="0" w:color="auto"/>
            </w:tcBorders>
          </w:tcPr>
          <w:p w14:paraId="18BB8EE2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>Mother’s ag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653F1A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D32C1D4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5F42C5BE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1FA90129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319E5464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221859A5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64EE9C8B" w14:textId="77777777" w:rsidTr="00D45147">
        <w:trPr>
          <w:trHeight w:val="309"/>
        </w:trPr>
        <w:tc>
          <w:tcPr>
            <w:tcW w:w="2610" w:type="dxa"/>
          </w:tcPr>
          <w:p w14:paraId="2EAD3267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30-45 years</w:t>
            </w:r>
          </w:p>
        </w:tc>
        <w:tc>
          <w:tcPr>
            <w:tcW w:w="1350" w:type="dxa"/>
          </w:tcPr>
          <w:p w14:paraId="45736505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0" w:type="dxa"/>
          </w:tcPr>
          <w:p w14:paraId="76F75538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</w:t>
            </w:r>
            <w:r w:rsidRPr="00363EF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098D2E79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083C8571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84" w:type="dxa"/>
          </w:tcPr>
          <w:p w14:paraId="14D7FD58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63EF9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586" w:type="dxa"/>
          </w:tcPr>
          <w:p w14:paraId="3D1EE2C6" w14:textId="77777777" w:rsidR="009D585C" w:rsidRPr="00363EF9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3EF9">
              <w:rPr>
                <w:rFonts w:ascii="Times New Roman" w:hAnsi="Times New Roman" w:cs="Times New Roman"/>
              </w:rPr>
              <w:t>0.601</w:t>
            </w:r>
          </w:p>
        </w:tc>
      </w:tr>
      <w:tr w:rsidR="009D585C" w:rsidRPr="00F862D3" w14:paraId="0DD39DC2" w14:textId="77777777" w:rsidTr="00D45147">
        <w:trPr>
          <w:trHeight w:val="262"/>
        </w:trPr>
        <w:tc>
          <w:tcPr>
            <w:tcW w:w="2610" w:type="dxa"/>
          </w:tcPr>
          <w:p w14:paraId="30F87FCD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46-60 years</w:t>
            </w:r>
          </w:p>
        </w:tc>
        <w:tc>
          <w:tcPr>
            <w:tcW w:w="1350" w:type="dxa"/>
          </w:tcPr>
          <w:p w14:paraId="484BA640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0" w:type="dxa"/>
          </w:tcPr>
          <w:p w14:paraId="1935C9BB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Pr="00363E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3F88D4AA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7F534D67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4" w:type="dxa"/>
          </w:tcPr>
          <w:p w14:paraId="39CD6BD8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586" w:type="dxa"/>
          </w:tcPr>
          <w:p w14:paraId="18AF0806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3AFCC5F8" w14:textId="77777777" w:rsidTr="00D45147">
        <w:trPr>
          <w:trHeight w:val="287"/>
        </w:trPr>
        <w:tc>
          <w:tcPr>
            <w:tcW w:w="2610" w:type="dxa"/>
          </w:tcPr>
          <w:p w14:paraId="0A57CB36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>Mother’s education</w:t>
            </w:r>
          </w:p>
        </w:tc>
        <w:tc>
          <w:tcPr>
            <w:tcW w:w="1350" w:type="dxa"/>
          </w:tcPr>
          <w:p w14:paraId="651B7EC7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6ADB7FEB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dxa"/>
          </w:tcPr>
          <w:p w14:paraId="01C73C3B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535E5F9A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66866B51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14:paraId="4DCFE122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3E91294A" w14:textId="77777777" w:rsidTr="00D45147">
        <w:trPr>
          <w:trHeight w:val="253"/>
        </w:trPr>
        <w:tc>
          <w:tcPr>
            <w:tcW w:w="2610" w:type="dxa"/>
          </w:tcPr>
          <w:p w14:paraId="0E439529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350" w:type="dxa"/>
          </w:tcPr>
          <w:p w14:paraId="51BE061B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40" w:type="dxa"/>
          </w:tcPr>
          <w:p w14:paraId="01FD2D34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</w:t>
            </w:r>
            <w:r w:rsidRPr="00363EF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68BBCCE0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07AF94EF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84" w:type="dxa"/>
          </w:tcPr>
          <w:p w14:paraId="75F139FC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  <w:r w:rsidRPr="00363E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6" w:type="dxa"/>
          </w:tcPr>
          <w:p w14:paraId="424A7C59" w14:textId="77777777" w:rsidR="009D585C" w:rsidRPr="00363EF9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3EF9">
              <w:rPr>
                <w:rFonts w:ascii="Times New Roman" w:hAnsi="Times New Roman" w:cs="Times New Roman"/>
              </w:rPr>
              <w:t>0.04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D585C" w:rsidRPr="00F862D3" w14:paraId="194CD753" w14:textId="77777777" w:rsidTr="00D45147">
        <w:trPr>
          <w:trHeight w:val="287"/>
        </w:trPr>
        <w:tc>
          <w:tcPr>
            <w:tcW w:w="2610" w:type="dxa"/>
          </w:tcPr>
          <w:p w14:paraId="61E9D63F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350" w:type="dxa"/>
          </w:tcPr>
          <w:p w14:paraId="62CD0AF9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6F2AD55C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363E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594821A2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3F3F1D64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4" w:type="dxa"/>
          </w:tcPr>
          <w:p w14:paraId="7357617D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Pr="00363E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6" w:type="dxa"/>
          </w:tcPr>
          <w:p w14:paraId="7A43E248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7BFB7E62" w14:textId="77777777" w:rsidTr="00D45147">
        <w:trPr>
          <w:trHeight w:val="253"/>
        </w:trPr>
        <w:tc>
          <w:tcPr>
            <w:tcW w:w="2610" w:type="dxa"/>
          </w:tcPr>
          <w:p w14:paraId="33ED45AC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 xml:space="preserve">Ethnicity </w:t>
            </w:r>
          </w:p>
        </w:tc>
        <w:tc>
          <w:tcPr>
            <w:tcW w:w="1350" w:type="dxa"/>
          </w:tcPr>
          <w:p w14:paraId="3096AC01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1F517802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dxa"/>
          </w:tcPr>
          <w:p w14:paraId="1375AFCF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24E64BD4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31F7BD43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14:paraId="0824847E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1499685A" w14:textId="77777777" w:rsidTr="00D45147">
        <w:trPr>
          <w:trHeight w:val="262"/>
        </w:trPr>
        <w:tc>
          <w:tcPr>
            <w:tcW w:w="2610" w:type="dxa"/>
          </w:tcPr>
          <w:p w14:paraId="7A2C60AC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Burmese</w:t>
            </w:r>
          </w:p>
        </w:tc>
        <w:tc>
          <w:tcPr>
            <w:tcW w:w="1350" w:type="dxa"/>
          </w:tcPr>
          <w:p w14:paraId="1385960E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0" w:type="dxa"/>
          </w:tcPr>
          <w:p w14:paraId="06DA5C66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63EF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.</w:t>
            </w:r>
            <w:r w:rsidRPr="00363EF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02176935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572BD9EA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84" w:type="dxa"/>
          </w:tcPr>
          <w:p w14:paraId="4853C0AC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586" w:type="dxa"/>
          </w:tcPr>
          <w:p w14:paraId="50136F15" w14:textId="77777777" w:rsidR="009D585C" w:rsidRPr="00363EF9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3EF9">
              <w:rPr>
                <w:rFonts w:ascii="Times New Roman" w:hAnsi="Times New Roman" w:cs="Times New Roman"/>
              </w:rPr>
              <w:t>0.474</w:t>
            </w:r>
          </w:p>
        </w:tc>
      </w:tr>
      <w:tr w:rsidR="009D585C" w:rsidRPr="00F862D3" w14:paraId="1A47D2A5" w14:textId="77777777" w:rsidTr="00D45147">
        <w:trPr>
          <w:trHeight w:val="275"/>
        </w:trPr>
        <w:tc>
          <w:tcPr>
            <w:tcW w:w="2610" w:type="dxa"/>
          </w:tcPr>
          <w:p w14:paraId="5C44F180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350" w:type="dxa"/>
          </w:tcPr>
          <w:p w14:paraId="5BF1AD2A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618D1326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  <w:r w:rsidRPr="00363E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7C249269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2211BEC8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84" w:type="dxa"/>
          </w:tcPr>
          <w:p w14:paraId="1DD0C338" w14:textId="77777777" w:rsidR="009D585C" w:rsidRPr="00363EF9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63EF9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586" w:type="dxa"/>
          </w:tcPr>
          <w:p w14:paraId="6CDDF689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6593FCFE" w14:textId="77777777" w:rsidTr="00D45147">
        <w:trPr>
          <w:trHeight w:val="287"/>
        </w:trPr>
        <w:tc>
          <w:tcPr>
            <w:tcW w:w="2610" w:type="dxa"/>
          </w:tcPr>
          <w:p w14:paraId="5068B492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1350" w:type="dxa"/>
          </w:tcPr>
          <w:p w14:paraId="5BE41A75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58D7D70A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dxa"/>
          </w:tcPr>
          <w:p w14:paraId="6B6180FC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169E2209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4B8C68B1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14:paraId="64993BB2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6CC6093D" w14:textId="77777777" w:rsidTr="00D45147">
        <w:trPr>
          <w:trHeight w:val="270"/>
        </w:trPr>
        <w:tc>
          <w:tcPr>
            <w:tcW w:w="2610" w:type="dxa"/>
          </w:tcPr>
          <w:p w14:paraId="795D9A99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Dependent</w:t>
            </w:r>
          </w:p>
        </w:tc>
        <w:tc>
          <w:tcPr>
            <w:tcW w:w="1350" w:type="dxa"/>
          </w:tcPr>
          <w:p w14:paraId="1700E93A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19002379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  <w:r w:rsidRPr="001E4D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355DA4C9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648785F7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84" w:type="dxa"/>
          </w:tcPr>
          <w:p w14:paraId="3E2B317E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586" w:type="dxa"/>
          </w:tcPr>
          <w:p w14:paraId="1A1683AB" w14:textId="77777777" w:rsidR="009D585C" w:rsidRPr="00BE60DF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0.633</w:t>
            </w:r>
          </w:p>
        </w:tc>
      </w:tr>
      <w:tr w:rsidR="009D585C" w:rsidRPr="00F862D3" w14:paraId="52254A1D" w14:textId="77777777" w:rsidTr="00D45147">
        <w:trPr>
          <w:trHeight w:val="262"/>
        </w:trPr>
        <w:tc>
          <w:tcPr>
            <w:tcW w:w="2610" w:type="dxa"/>
          </w:tcPr>
          <w:p w14:paraId="045D6C5D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 xml:space="preserve">Independent </w:t>
            </w:r>
          </w:p>
        </w:tc>
        <w:tc>
          <w:tcPr>
            <w:tcW w:w="1350" w:type="dxa"/>
          </w:tcPr>
          <w:p w14:paraId="0F12E15D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0" w:type="dxa"/>
          </w:tcPr>
          <w:p w14:paraId="625C5B64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</w:t>
            </w:r>
            <w:r w:rsidRPr="001E4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0C2AE46C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6489B596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84" w:type="dxa"/>
          </w:tcPr>
          <w:p w14:paraId="120817BB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586" w:type="dxa"/>
          </w:tcPr>
          <w:p w14:paraId="5B832B69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0A7D1CCE" w14:textId="77777777" w:rsidTr="00D45147">
        <w:trPr>
          <w:trHeight w:val="253"/>
        </w:trPr>
        <w:tc>
          <w:tcPr>
            <w:tcW w:w="2610" w:type="dxa"/>
          </w:tcPr>
          <w:p w14:paraId="7B9914BF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350" w:type="dxa"/>
          </w:tcPr>
          <w:p w14:paraId="3ABDD7E7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20107DC8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dxa"/>
          </w:tcPr>
          <w:p w14:paraId="33B6125C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6AEB2FCE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5B95F09D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14:paraId="223C9DC4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3EF09B65" w14:textId="77777777" w:rsidTr="00D45147">
        <w:trPr>
          <w:trHeight w:val="262"/>
        </w:trPr>
        <w:tc>
          <w:tcPr>
            <w:tcW w:w="2610" w:type="dxa"/>
          </w:tcPr>
          <w:p w14:paraId="7CC6D1F1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350" w:type="dxa"/>
          </w:tcPr>
          <w:p w14:paraId="7270F2D9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0" w:type="dxa"/>
          </w:tcPr>
          <w:p w14:paraId="7221690A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</w:t>
            </w:r>
            <w:r w:rsidRPr="001E4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06C7885E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2FC728A2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84" w:type="dxa"/>
          </w:tcPr>
          <w:p w14:paraId="066EA852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586" w:type="dxa"/>
          </w:tcPr>
          <w:p w14:paraId="5E3C009E" w14:textId="77777777" w:rsidR="009D585C" w:rsidRPr="00BE60DF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0.396</w:t>
            </w:r>
          </w:p>
        </w:tc>
      </w:tr>
      <w:tr w:rsidR="009D585C" w:rsidRPr="00F862D3" w14:paraId="64842B71" w14:textId="77777777" w:rsidTr="00D45147">
        <w:trPr>
          <w:trHeight w:val="253"/>
        </w:trPr>
        <w:tc>
          <w:tcPr>
            <w:tcW w:w="2610" w:type="dxa"/>
          </w:tcPr>
          <w:p w14:paraId="2F863E0B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50" w:type="dxa"/>
          </w:tcPr>
          <w:p w14:paraId="4C07095B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44FECE56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  <w:r w:rsidRPr="001E4D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7E3E90C1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4144424F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4" w:type="dxa"/>
          </w:tcPr>
          <w:p w14:paraId="72B0B6D3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6" w:type="dxa"/>
          </w:tcPr>
          <w:p w14:paraId="0062AC99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1E1929B3" w14:textId="77777777" w:rsidTr="00D45147">
        <w:trPr>
          <w:trHeight w:val="262"/>
        </w:trPr>
        <w:tc>
          <w:tcPr>
            <w:tcW w:w="2610" w:type="dxa"/>
          </w:tcPr>
          <w:p w14:paraId="3D83814B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>Age of marriage</w:t>
            </w:r>
          </w:p>
        </w:tc>
        <w:tc>
          <w:tcPr>
            <w:tcW w:w="1350" w:type="dxa"/>
          </w:tcPr>
          <w:p w14:paraId="7903EA0B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263692FF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dxa"/>
          </w:tcPr>
          <w:p w14:paraId="16B202CD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462234DC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2952B337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14:paraId="64B20FE8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6E0E1E9B" w14:textId="77777777" w:rsidTr="00D45147">
        <w:trPr>
          <w:trHeight w:val="262"/>
        </w:trPr>
        <w:tc>
          <w:tcPr>
            <w:tcW w:w="2610" w:type="dxa"/>
          </w:tcPr>
          <w:p w14:paraId="46617984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&lt;18 years</w:t>
            </w:r>
          </w:p>
        </w:tc>
        <w:tc>
          <w:tcPr>
            <w:tcW w:w="1350" w:type="dxa"/>
          </w:tcPr>
          <w:p w14:paraId="247F8D5A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</w:tcPr>
          <w:p w14:paraId="4C5E8BB6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360" w:type="dxa"/>
          </w:tcPr>
          <w:p w14:paraId="6222B309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683B4C04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4" w:type="dxa"/>
          </w:tcPr>
          <w:p w14:paraId="45E016EF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6" w:type="dxa"/>
          </w:tcPr>
          <w:p w14:paraId="40DCB4BA" w14:textId="77777777" w:rsidR="009D585C" w:rsidRPr="00BE60DF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0.03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D585C" w:rsidRPr="00F862D3" w14:paraId="7A34B888" w14:textId="77777777" w:rsidTr="00D45147">
        <w:trPr>
          <w:trHeight w:val="196"/>
        </w:trPr>
        <w:tc>
          <w:tcPr>
            <w:tcW w:w="2610" w:type="dxa"/>
          </w:tcPr>
          <w:p w14:paraId="2EB914C0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F862D3">
              <w:sym w:font="Symbol" w:char="F0B3"/>
            </w:r>
            <w:r w:rsidRPr="000F2318">
              <w:rPr>
                <w:rFonts w:ascii="Times New Roman" w:hAnsi="Times New Roman" w:cs="Times New Roman"/>
              </w:rPr>
              <w:t>18 years</w:t>
            </w:r>
          </w:p>
        </w:tc>
        <w:tc>
          <w:tcPr>
            <w:tcW w:w="1350" w:type="dxa"/>
          </w:tcPr>
          <w:p w14:paraId="0D5DC7B8" w14:textId="77777777" w:rsidR="009D585C" w:rsidRPr="00F862D3" w:rsidRDefault="009D585C" w:rsidP="00D45147">
            <w:pPr>
              <w:pStyle w:val="ListParagraph"/>
              <w:spacing w:line="360" w:lineRule="auto"/>
            </w:pPr>
            <w:r>
              <w:t>36</w:t>
            </w:r>
          </w:p>
        </w:tc>
        <w:tc>
          <w:tcPr>
            <w:tcW w:w="1440" w:type="dxa"/>
          </w:tcPr>
          <w:p w14:paraId="61C399A3" w14:textId="77777777" w:rsidR="009D585C" w:rsidRPr="00F862D3" w:rsidRDefault="009D585C" w:rsidP="00D45147">
            <w:pPr>
              <w:spacing w:line="360" w:lineRule="auto"/>
              <w:jc w:val="right"/>
            </w:pPr>
            <w:r w:rsidRPr="00363EF9">
              <w:t>60.0</w:t>
            </w:r>
          </w:p>
        </w:tc>
        <w:tc>
          <w:tcPr>
            <w:tcW w:w="360" w:type="dxa"/>
          </w:tcPr>
          <w:p w14:paraId="27E9DA1C" w14:textId="77777777" w:rsidR="009D585C" w:rsidRDefault="009D585C" w:rsidP="00D45147">
            <w:pPr>
              <w:pStyle w:val="ListParagraph"/>
              <w:spacing w:line="360" w:lineRule="auto"/>
            </w:pPr>
          </w:p>
        </w:tc>
        <w:tc>
          <w:tcPr>
            <w:tcW w:w="1226" w:type="dxa"/>
          </w:tcPr>
          <w:p w14:paraId="51611A1F" w14:textId="77777777" w:rsidR="009D585C" w:rsidRPr="00F862D3" w:rsidRDefault="009D585C" w:rsidP="00D45147">
            <w:pPr>
              <w:pStyle w:val="ListParagraph"/>
              <w:spacing w:line="360" w:lineRule="auto"/>
            </w:pPr>
            <w:r>
              <w:t>41</w:t>
            </w:r>
          </w:p>
        </w:tc>
        <w:tc>
          <w:tcPr>
            <w:tcW w:w="1384" w:type="dxa"/>
          </w:tcPr>
          <w:p w14:paraId="1533E8B6" w14:textId="77777777" w:rsidR="009D585C" w:rsidRPr="00F862D3" w:rsidRDefault="009D585C" w:rsidP="00D45147">
            <w:pPr>
              <w:spacing w:line="360" w:lineRule="auto"/>
              <w:jc w:val="right"/>
            </w:pPr>
            <w:r w:rsidRPr="00363EF9">
              <w:t>78.8</w:t>
            </w:r>
          </w:p>
        </w:tc>
        <w:tc>
          <w:tcPr>
            <w:tcW w:w="1586" w:type="dxa"/>
          </w:tcPr>
          <w:p w14:paraId="0373529B" w14:textId="77777777" w:rsidR="009D585C" w:rsidRPr="00F862D3" w:rsidRDefault="009D585C" w:rsidP="00D45147">
            <w:pPr>
              <w:pStyle w:val="ListParagraph"/>
              <w:spacing w:line="360" w:lineRule="auto"/>
              <w:jc w:val="center"/>
            </w:pPr>
          </w:p>
        </w:tc>
      </w:tr>
      <w:tr w:rsidR="009D585C" w:rsidRPr="00F862D3" w14:paraId="77123C03" w14:textId="77777777" w:rsidTr="00D45147">
        <w:trPr>
          <w:trHeight w:val="202"/>
        </w:trPr>
        <w:tc>
          <w:tcPr>
            <w:tcW w:w="2610" w:type="dxa"/>
          </w:tcPr>
          <w:p w14:paraId="53982A66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>Children No.</w:t>
            </w:r>
          </w:p>
        </w:tc>
        <w:tc>
          <w:tcPr>
            <w:tcW w:w="1350" w:type="dxa"/>
          </w:tcPr>
          <w:p w14:paraId="0F9F619A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706FFC8D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dxa"/>
          </w:tcPr>
          <w:p w14:paraId="1338A27D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7EBE5339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668BAC4A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14:paraId="175D7305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36311B19" w14:textId="77777777" w:rsidTr="00D45147">
        <w:trPr>
          <w:trHeight w:val="242"/>
        </w:trPr>
        <w:tc>
          <w:tcPr>
            <w:tcW w:w="2610" w:type="dxa"/>
          </w:tcPr>
          <w:p w14:paraId="11953DF2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&lt;3 Children</w:t>
            </w:r>
          </w:p>
        </w:tc>
        <w:tc>
          <w:tcPr>
            <w:tcW w:w="1350" w:type="dxa"/>
          </w:tcPr>
          <w:p w14:paraId="25763453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42C20B99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360" w:type="dxa"/>
          </w:tcPr>
          <w:p w14:paraId="2943D64F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2A81537E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84" w:type="dxa"/>
          </w:tcPr>
          <w:p w14:paraId="3E6CC47E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</w:t>
            </w:r>
            <w:r w:rsidRPr="001E4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6" w:type="dxa"/>
          </w:tcPr>
          <w:p w14:paraId="6DBAE6B2" w14:textId="77777777" w:rsidR="009D585C" w:rsidRPr="00BE60DF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0.723</w:t>
            </w:r>
          </w:p>
        </w:tc>
      </w:tr>
      <w:tr w:rsidR="009D585C" w:rsidRPr="00F862D3" w14:paraId="570D2CAF" w14:textId="77777777" w:rsidTr="00D45147">
        <w:trPr>
          <w:trHeight w:val="477"/>
        </w:trPr>
        <w:tc>
          <w:tcPr>
            <w:tcW w:w="2610" w:type="dxa"/>
          </w:tcPr>
          <w:p w14:paraId="14E95F3B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F862D3">
              <w:sym w:font="Symbol" w:char="F0B3"/>
            </w:r>
            <w:r w:rsidRPr="000F2318">
              <w:rPr>
                <w:rFonts w:ascii="Times New Roman" w:hAnsi="Times New Roman" w:cs="Times New Roman"/>
              </w:rPr>
              <w:t xml:space="preserve"> 3 Children </w:t>
            </w:r>
          </w:p>
        </w:tc>
        <w:tc>
          <w:tcPr>
            <w:tcW w:w="1350" w:type="dxa"/>
          </w:tcPr>
          <w:p w14:paraId="57F72968" w14:textId="77777777" w:rsidR="009D585C" w:rsidRPr="00F862D3" w:rsidRDefault="009D585C" w:rsidP="00D45147">
            <w:pPr>
              <w:pStyle w:val="ListParagraph"/>
              <w:spacing w:line="360" w:lineRule="auto"/>
            </w:pPr>
            <w:r>
              <w:t>40</w:t>
            </w:r>
          </w:p>
        </w:tc>
        <w:tc>
          <w:tcPr>
            <w:tcW w:w="1440" w:type="dxa"/>
          </w:tcPr>
          <w:p w14:paraId="3FFC65DB" w14:textId="77777777" w:rsidR="009D585C" w:rsidRPr="00F862D3" w:rsidRDefault="009D585C" w:rsidP="00D45147">
            <w:pPr>
              <w:spacing w:line="360" w:lineRule="auto"/>
              <w:jc w:val="right"/>
            </w:pPr>
            <w:r>
              <w:t>66.</w:t>
            </w:r>
            <w:r w:rsidRPr="00363EF9">
              <w:t>7</w:t>
            </w:r>
          </w:p>
        </w:tc>
        <w:tc>
          <w:tcPr>
            <w:tcW w:w="360" w:type="dxa"/>
          </w:tcPr>
          <w:p w14:paraId="50DC4BB0" w14:textId="77777777" w:rsidR="009D585C" w:rsidRDefault="009D585C" w:rsidP="00D45147">
            <w:pPr>
              <w:pStyle w:val="ListParagraph"/>
              <w:spacing w:line="360" w:lineRule="auto"/>
            </w:pPr>
          </w:p>
        </w:tc>
        <w:tc>
          <w:tcPr>
            <w:tcW w:w="1226" w:type="dxa"/>
          </w:tcPr>
          <w:p w14:paraId="2E508391" w14:textId="77777777" w:rsidR="009D585C" w:rsidRPr="00F862D3" w:rsidRDefault="009D585C" w:rsidP="00D45147">
            <w:pPr>
              <w:pStyle w:val="ListParagraph"/>
              <w:spacing w:line="360" w:lineRule="auto"/>
            </w:pPr>
            <w:r>
              <w:t>33</w:t>
            </w:r>
          </w:p>
        </w:tc>
        <w:tc>
          <w:tcPr>
            <w:tcW w:w="1384" w:type="dxa"/>
          </w:tcPr>
          <w:p w14:paraId="61D42957" w14:textId="77777777" w:rsidR="009D585C" w:rsidRPr="00F862D3" w:rsidRDefault="009D585C" w:rsidP="00D45147">
            <w:pPr>
              <w:spacing w:line="360" w:lineRule="auto"/>
              <w:jc w:val="right"/>
            </w:pPr>
            <w:r>
              <w:t>63.</w:t>
            </w:r>
            <w:r w:rsidRPr="00363EF9">
              <w:t>6</w:t>
            </w:r>
          </w:p>
        </w:tc>
        <w:tc>
          <w:tcPr>
            <w:tcW w:w="1586" w:type="dxa"/>
          </w:tcPr>
          <w:p w14:paraId="2342DC61" w14:textId="77777777" w:rsidR="009D585C" w:rsidRPr="00F862D3" w:rsidRDefault="009D585C" w:rsidP="00D45147">
            <w:pPr>
              <w:pStyle w:val="ListParagraph"/>
              <w:spacing w:line="360" w:lineRule="auto"/>
              <w:jc w:val="center"/>
            </w:pPr>
          </w:p>
        </w:tc>
      </w:tr>
      <w:tr w:rsidR="009D585C" w:rsidRPr="00F862D3" w14:paraId="538F7A60" w14:textId="77777777" w:rsidTr="00D45147">
        <w:trPr>
          <w:trHeight w:val="414"/>
        </w:trPr>
        <w:tc>
          <w:tcPr>
            <w:tcW w:w="5400" w:type="dxa"/>
            <w:gridSpan w:val="3"/>
          </w:tcPr>
          <w:p w14:paraId="2F781F4D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>Monthly family income</w:t>
            </w:r>
          </w:p>
        </w:tc>
        <w:tc>
          <w:tcPr>
            <w:tcW w:w="360" w:type="dxa"/>
          </w:tcPr>
          <w:p w14:paraId="2E558BC4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22DF99EC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7720C3A7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14:paraId="3EFEE477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4A5F5224" w14:textId="77777777" w:rsidTr="00D45147">
        <w:trPr>
          <w:trHeight w:val="405"/>
        </w:trPr>
        <w:tc>
          <w:tcPr>
            <w:tcW w:w="2610" w:type="dxa"/>
          </w:tcPr>
          <w:p w14:paraId="4256AA36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&lt;200,000 kyats</w:t>
            </w:r>
          </w:p>
        </w:tc>
        <w:tc>
          <w:tcPr>
            <w:tcW w:w="1350" w:type="dxa"/>
          </w:tcPr>
          <w:p w14:paraId="11CCC4B1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40" w:type="dxa"/>
          </w:tcPr>
          <w:p w14:paraId="77A2836D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360" w:type="dxa"/>
          </w:tcPr>
          <w:p w14:paraId="3098F797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775F3398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4" w:type="dxa"/>
          </w:tcPr>
          <w:p w14:paraId="1A4B42F6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586" w:type="dxa"/>
          </w:tcPr>
          <w:p w14:paraId="54548AD8" w14:textId="77777777" w:rsidR="009D585C" w:rsidRPr="00BE60DF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9D585C" w:rsidRPr="00F862D3" w14:paraId="3F1E6025" w14:textId="77777777" w:rsidTr="00D45147">
        <w:trPr>
          <w:trHeight w:val="441"/>
        </w:trPr>
        <w:tc>
          <w:tcPr>
            <w:tcW w:w="2610" w:type="dxa"/>
          </w:tcPr>
          <w:p w14:paraId="45DF0878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C51F33">
              <w:rPr>
                <w:rFonts w:ascii="Times New Roman" w:hAnsi="Times New Roman" w:cs="Times New Roman"/>
              </w:rPr>
              <w:sym w:font="Symbol" w:char="F0B3"/>
            </w:r>
            <w:r w:rsidRPr="00C51F33">
              <w:rPr>
                <w:rFonts w:ascii="Times New Roman" w:hAnsi="Times New Roman" w:cs="Times New Roman"/>
              </w:rPr>
              <w:t xml:space="preserve"> </w:t>
            </w:r>
            <w:r w:rsidRPr="000F2318">
              <w:rPr>
                <w:rFonts w:ascii="Times New Roman" w:hAnsi="Times New Roman" w:cs="Times New Roman"/>
              </w:rPr>
              <w:t>200,000 kyats</w:t>
            </w:r>
          </w:p>
        </w:tc>
        <w:tc>
          <w:tcPr>
            <w:tcW w:w="1350" w:type="dxa"/>
          </w:tcPr>
          <w:p w14:paraId="1854B1D2" w14:textId="77777777" w:rsidR="009D585C" w:rsidRPr="00C51F33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0436910C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360" w:type="dxa"/>
          </w:tcPr>
          <w:p w14:paraId="3C671EF9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5B1C1757" w14:textId="77777777" w:rsidR="009D585C" w:rsidRPr="00C51F33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84" w:type="dxa"/>
          </w:tcPr>
          <w:p w14:paraId="5FB8391F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586" w:type="dxa"/>
          </w:tcPr>
          <w:p w14:paraId="39745645" w14:textId="77777777" w:rsidR="009D585C" w:rsidRPr="00C51F33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57787E79" w14:textId="77777777" w:rsidTr="00D45147">
        <w:trPr>
          <w:trHeight w:val="262"/>
        </w:trPr>
        <w:tc>
          <w:tcPr>
            <w:tcW w:w="5400" w:type="dxa"/>
            <w:gridSpan w:val="3"/>
          </w:tcPr>
          <w:p w14:paraId="0B5B456F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>RH problem knowledge</w:t>
            </w:r>
          </w:p>
        </w:tc>
        <w:tc>
          <w:tcPr>
            <w:tcW w:w="360" w:type="dxa"/>
          </w:tcPr>
          <w:p w14:paraId="47836C92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17E8EE30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5E067669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14:paraId="38F98538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69174C11" w14:textId="77777777" w:rsidTr="00D45147">
        <w:trPr>
          <w:trHeight w:val="253"/>
        </w:trPr>
        <w:tc>
          <w:tcPr>
            <w:tcW w:w="2610" w:type="dxa"/>
          </w:tcPr>
          <w:p w14:paraId="4498CC96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50" w:type="dxa"/>
          </w:tcPr>
          <w:p w14:paraId="34ED6E29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0" w:type="dxa"/>
          </w:tcPr>
          <w:p w14:paraId="13A7E24E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</w:t>
            </w:r>
            <w:r w:rsidRPr="001E4D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2AA181C9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10FCBF62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84" w:type="dxa"/>
          </w:tcPr>
          <w:p w14:paraId="4B46D164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53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6" w:type="dxa"/>
          </w:tcPr>
          <w:p w14:paraId="76DBCB68" w14:textId="77777777" w:rsidR="009D585C" w:rsidRPr="00BE60DF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0*</w:t>
            </w:r>
          </w:p>
        </w:tc>
      </w:tr>
      <w:tr w:rsidR="009D585C" w:rsidRPr="00F862D3" w14:paraId="601F6EDB" w14:textId="77777777" w:rsidTr="00D45147">
        <w:trPr>
          <w:trHeight w:val="262"/>
        </w:trPr>
        <w:tc>
          <w:tcPr>
            <w:tcW w:w="2610" w:type="dxa"/>
          </w:tcPr>
          <w:p w14:paraId="3DCE089C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50" w:type="dxa"/>
          </w:tcPr>
          <w:p w14:paraId="242D19BF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71417C64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  <w:r w:rsidRPr="001E4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784DF785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621D986F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84" w:type="dxa"/>
          </w:tcPr>
          <w:p w14:paraId="246DC28D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1586" w:type="dxa"/>
          </w:tcPr>
          <w:p w14:paraId="21CD681A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6552DC05" w14:textId="77777777" w:rsidTr="00D45147">
        <w:trPr>
          <w:trHeight w:val="253"/>
        </w:trPr>
        <w:tc>
          <w:tcPr>
            <w:tcW w:w="5400" w:type="dxa"/>
            <w:gridSpan w:val="3"/>
          </w:tcPr>
          <w:p w14:paraId="30ECB75A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>Puberty knowledge</w:t>
            </w:r>
          </w:p>
        </w:tc>
        <w:tc>
          <w:tcPr>
            <w:tcW w:w="360" w:type="dxa"/>
          </w:tcPr>
          <w:p w14:paraId="0442D1D7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1278C5ED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3E4DDE01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14:paraId="4C4A9C16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379387E3" w14:textId="77777777" w:rsidTr="00D45147">
        <w:trPr>
          <w:trHeight w:val="262"/>
        </w:trPr>
        <w:tc>
          <w:tcPr>
            <w:tcW w:w="2610" w:type="dxa"/>
          </w:tcPr>
          <w:p w14:paraId="36CF9877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lastRenderedPageBreak/>
              <w:t>Poor</w:t>
            </w:r>
          </w:p>
        </w:tc>
        <w:tc>
          <w:tcPr>
            <w:tcW w:w="1350" w:type="dxa"/>
          </w:tcPr>
          <w:p w14:paraId="5518CF3E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</w:tcPr>
          <w:p w14:paraId="33D35856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</w:t>
            </w:r>
            <w:r w:rsidRPr="00BE60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4DF0BAC6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273A2E79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84" w:type="dxa"/>
          </w:tcPr>
          <w:p w14:paraId="7E15AB0D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586" w:type="dxa"/>
          </w:tcPr>
          <w:p w14:paraId="204FFC6C" w14:textId="77777777" w:rsidR="009D585C" w:rsidRPr="00BE60DF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0.005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9D585C" w:rsidRPr="00F862D3" w14:paraId="486090F5" w14:textId="77777777" w:rsidTr="00D45147">
        <w:trPr>
          <w:trHeight w:val="262"/>
        </w:trPr>
        <w:tc>
          <w:tcPr>
            <w:tcW w:w="2610" w:type="dxa"/>
          </w:tcPr>
          <w:p w14:paraId="31D0E256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50" w:type="dxa"/>
          </w:tcPr>
          <w:p w14:paraId="3587D309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36B7D949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BE60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46179744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1212EC10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84" w:type="dxa"/>
          </w:tcPr>
          <w:p w14:paraId="7AF6EBEA" w14:textId="77777777" w:rsidR="009D585C" w:rsidRPr="001E4D50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E4D50">
              <w:rPr>
                <w:rFonts w:ascii="Times New Roman" w:hAnsi="Times New Roman" w:cs="Times New Roman"/>
              </w:rPr>
              <w:t>4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6" w:type="dxa"/>
          </w:tcPr>
          <w:p w14:paraId="6DC5627F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29F4B1D1" w14:textId="77777777" w:rsidTr="00D45147">
        <w:trPr>
          <w:trHeight w:val="253"/>
        </w:trPr>
        <w:tc>
          <w:tcPr>
            <w:tcW w:w="5400" w:type="dxa"/>
            <w:gridSpan w:val="3"/>
          </w:tcPr>
          <w:p w14:paraId="3BA5D35B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>Contraceptive knowledge</w:t>
            </w:r>
          </w:p>
        </w:tc>
        <w:tc>
          <w:tcPr>
            <w:tcW w:w="360" w:type="dxa"/>
          </w:tcPr>
          <w:p w14:paraId="63AA276B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11B71A27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3872FB52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14:paraId="2E2058A0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66979536" w14:textId="77777777" w:rsidTr="00D45147">
        <w:trPr>
          <w:trHeight w:val="230"/>
        </w:trPr>
        <w:tc>
          <w:tcPr>
            <w:tcW w:w="2610" w:type="dxa"/>
          </w:tcPr>
          <w:p w14:paraId="2B56618A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50" w:type="dxa"/>
          </w:tcPr>
          <w:p w14:paraId="2BE8B0F8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0" w:type="dxa"/>
          </w:tcPr>
          <w:p w14:paraId="18D9D8A9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</w:t>
            </w:r>
            <w:r w:rsidRPr="00BE60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78599891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203EF654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84" w:type="dxa"/>
          </w:tcPr>
          <w:p w14:paraId="2A7CAD8A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586" w:type="dxa"/>
          </w:tcPr>
          <w:p w14:paraId="0C1A4361" w14:textId="77777777" w:rsidR="009D585C" w:rsidRPr="00BE60DF" w:rsidRDefault="009D585C" w:rsidP="00D451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E60DF">
              <w:rPr>
                <w:rFonts w:ascii="Times New Roman" w:hAnsi="Times New Roman" w:cs="Times New Roman"/>
              </w:rPr>
              <w:t>0.019</w:t>
            </w:r>
          </w:p>
        </w:tc>
      </w:tr>
      <w:tr w:rsidR="009D585C" w:rsidRPr="00F862D3" w14:paraId="42E20679" w14:textId="77777777" w:rsidTr="00D45147">
        <w:trPr>
          <w:trHeight w:val="270"/>
        </w:trPr>
        <w:tc>
          <w:tcPr>
            <w:tcW w:w="2610" w:type="dxa"/>
          </w:tcPr>
          <w:p w14:paraId="60442290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50" w:type="dxa"/>
          </w:tcPr>
          <w:p w14:paraId="30EEE85F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58555A3B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  <w:r w:rsidRPr="00BE60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5D735B7B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2D89538E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84" w:type="dxa"/>
          </w:tcPr>
          <w:p w14:paraId="08572836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586" w:type="dxa"/>
          </w:tcPr>
          <w:p w14:paraId="12AE46E2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7E13F88C" w14:textId="77777777" w:rsidTr="00D45147">
        <w:trPr>
          <w:trHeight w:val="309"/>
        </w:trPr>
        <w:tc>
          <w:tcPr>
            <w:tcW w:w="2610" w:type="dxa"/>
          </w:tcPr>
          <w:p w14:paraId="741F1689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2318">
              <w:rPr>
                <w:rFonts w:ascii="Times New Roman" w:hAnsi="Times New Roman" w:cs="Times New Roman"/>
                <w:b/>
              </w:rPr>
              <w:t>STI knowledge</w:t>
            </w:r>
          </w:p>
        </w:tc>
        <w:tc>
          <w:tcPr>
            <w:tcW w:w="1350" w:type="dxa"/>
          </w:tcPr>
          <w:p w14:paraId="67B08A04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14:paraId="7AABAC38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dxa"/>
          </w:tcPr>
          <w:p w14:paraId="26FAC859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7DE4B64D" w14:textId="77777777" w:rsidR="009D585C" w:rsidRPr="000F2318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4" w:type="dxa"/>
          </w:tcPr>
          <w:p w14:paraId="4A329C1C" w14:textId="77777777" w:rsidR="009D585C" w:rsidRPr="000F2318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14:paraId="129BCCFE" w14:textId="77777777" w:rsidR="009D585C" w:rsidRPr="000F231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40B757D8" w14:textId="77777777" w:rsidTr="00D45147">
        <w:trPr>
          <w:trHeight w:val="253"/>
        </w:trPr>
        <w:tc>
          <w:tcPr>
            <w:tcW w:w="2610" w:type="dxa"/>
          </w:tcPr>
          <w:p w14:paraId="5F330F9D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50" w:type="dxa"/>
          </w:tcPr>
          <w:p w14:paraId="44EAE482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0" w:type="dxa"/>
          </w:tcPr>
          <w:p w14:paraId="024D2D57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360" w:type="dxa"/>
          </w:tcPr>
          <w:p w14:paraId="65D11B79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2217EBFE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84" w:type="dxa"/>
          </w:tcPr>
          <w:p w14:paraId="0AC5437F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586" w:type="dxa"/>
          </w:tcPr>
          <w:p w14:paraId="4CBB18E8" w14:textId="77777777" w:rsidR="009D585C" w:rsidRPr="00BE60DF" w:rsidRDefault="009D585C" w:rsidP="00D451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E60DF">
              <w:rPr>
                <w:rFonts w:ascii="Times New Roman" w:hAnsi="Times New Roman" w:cs="Times New Roman"/>
              </w:rPr>
              <w:t>0.161</w:t>
            </w:r>
          </w:p>
        </w:tc>
      </w:tr>
      <w:tr w:rsidR="009D585C" w:rsidRPr="00F862D3" w14:paraId="3421BB59" w14:textId="77777777" w:rsidTr="00D45147">
        <w:trPr>
          <w:trHeight w:val="236"/>
        </w:trPr>
        <w:tc>
          <w:tcPr>
            <w:tcW w:w="2610" w:type="dxa"/>
          </w:tcPr>
          <w:p w14:paraId="54B1D1F5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50" w:type="dxa"/>
          </w:tcPr>
          <w:p w14:paraId="44D091B3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107256DF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360" w:type="dxa"/>
          </w:tcPr>
          <w:p w14:paraId="0D7B707F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5397768D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84" w:type="dxa"/>
          </w:tcPr>
          <w:p w14:paraId="74ABE4D3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48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6" w:type="dxa"/>
          </w:tcPr>
          <w:p w14:paraId="0176582F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19529902" w14:textId="77777777" w:rsidTr="00D45147">
        <w:trPr>
          <w:trHeight w:val="342"/>
        </w:trPr>
        <w:tc>
          <w:tcPr>
            <w:tcW w:w="5400" w:type="dxa"/>
            <w:gridSpan w:val="3"/>
          </w:tcPr>
          <w:p w14:paraId="0D1D089F" w14:textId="77777777" w:rsidR="009D585C" w:rsidRPr="00FA3B7A" w:rsidRDefault="009D585C" w:rsidP="00D451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B7A">
              <w:rPr>
                <w:rFonts w:ascii="Times New Roman" w:hAnsi="Times New Roman" w:cs="Times New Roman"/>
                <w:b/>
              </w:rPr>
              <w:t>Overall SRH knowledge</w:t>
            </w:r>
          </w:p>
        </w:tc>
        <w:tc>
          <w:tcPr>
            <w:tcW w:w="360" w:type="dxa"/>
          </w:tcPr>
          <w:p w14:paraId="2DE07F16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18783D7B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57DB68A4" w14:textId="77777777" w:rsidR="009D585C" w:rsidRDefault="009D585C" w:rsidP="00D45147">
            <w:pPr>
              <w:pStyle w:val="ListParagraph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174A52AE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3283E6AC" w14:textId="77777777" w:rsidTr="00D45147">
        <w:trPr>
          <w:trHeight w:val="236"/>
        </w:trPr>
        <w:tc>
          <w:tcPr>
            <w:tcW w:w="2610" w:type="dxa"/>
          </w:tcPr>
          <w:p w14:paraId="10C49342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50" w:type="dxa"/>
          </w:tcPr>
          <w:p w14:paraId="605200EC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</w:tcPr>
          <w:p w14:paraId="44FA558B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</w:t>
            </w:r>
            <w:r w:rsidRPr="00BE60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52B0A058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5D042A8E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84" w:type="dxa"/>
          </w:tcPr>
          <w:p w14:paraId="03E17A95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1586" w:type="dxa"/>
          </w:tcPr>
          <w:p w14:paraId="7C28564E" w14:textId="77777777" w:rsidR="009D585C" w:rsidRPr="00BE60DF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9D585C" w:rsidRPr="00F862D3" w14:paraId="4047524A" w14:textId="77777777" w:rsidTr="00D45147">
        <w:trPr>
          <w:trHeight w:val="236"/>
        </w:trPr>
        <w:tc>
          <w:tcPr>
            <w:tcW w:w="2610" w:type="dxa"/>
          </w:tcPr>
          <w:p w14:paraId="0935238A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50" w:type="dxa"/>
          </w:tcPr>
          <w:p w14:paraId="56A10A72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7B1AA2C8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  <w:r w:rsidRPr="00BE60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14:paraId="47E3DE06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0BC96054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84" w:type="dxa"/>
          </w:tcPr>
          <w:p w14:paraId="47812951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586" w:type="dxa"/>
          </w:tcPr>
          <w:p w14:paraId="411AE81C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61BE690F" w14:textId="77777777" w:rsidTr="00D45147">
        <w:trPr>
          <w:trHeight w:val="263"/>
        </w:trPr>
        <w:tc>
          <w:tcPr>
            <w:tcW w:w="5400" w:type="dxa"/>
            <w:gridSpan w:val="3"/>
          </w:tcPr>
          <w:p w14:paraId="0B2CABBD" w14:textId="77777777" w:rsidR="009D585C" w:rsidRPr="00FA3B7A" w:rsidRDefault="009D585C" w:rsidP="00D45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A3B7A">
              <w:rPr>
                <w:rFonts w:ascii="Times New Roman" w:hAnsi="Times New Roman" w:cs="Times New Roman"/>
                <w:b/>
              </w:rPr>
              <w:t>Mother’s perception</w:t>
            </w:r>
          </w:p>
        </w:tc>
        <w:tc>
          <w:tcPr>
            <w:tcW w:w="360" w:type="dxa"/>
          </w:tcPr>
          <w:p w14:paraId="4BC536BE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67D202FE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7EC9C0A8" w14:textId="77777777" w:rsidR="009D585C" w:rsidRDefault="009D585C" w:rsidP="00D45147">
            <w:pPr>
              <w:pStyle w:val="ListParagraph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1CF0ECF0" w14:textId="77777777" w:rsidR="009D585C" w:rsidRPr="000F231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51B238F6" w14:textId="77777777" w:rsidTr="00D45147">
        <w:trPr>
          <w:trHeight w:val="287"/>
        </w:trPr>
        <w:tc>
          <w:tcPr>
            <w:tcW w:w="2610" w:type="dxa"/>
          </w:tcPr>
          <w:p w14:paraId="60D1554A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0" w:type="dxa"/>
          </w:tcPr>
          <w:p w14:paraId="59C1E6DA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0" w:type="dxa"/>
          </w:tcPr>
          <w:p w14:paraId="7EC21368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</w:t>
            </w:r>
            <w:r w:rsidRPr="00BE60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766F714B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</w:tcPr>
          <w:p w14:paraId="2C5A3578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4" w:type="dxa"/>
          </w:tcPr>
          <w:p w14:paraId="1BC213BD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6" w:type="dxa"/>
          </w:tcPr>
          <w:p w14:paraId="7F7BF6A6" w14:textId="77777777" w:rsidR="009D585C" w:rsidRPr="00BE60DF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***</w:t>
            </w:r>
          </w:p>
        </w:tc>
      </w:tr>
      <w:tr w:rsidR="009D585C" w:rsidRPr="00F862D3" w14:paraId="6D490410" w14:textId="77777777" w:rsidTr="00D45147">
        <w:trPr>
          <w:trHeight w:val="236"/>
        </w:trPr>
        <w:tc>
          <w:tcPr>
            <w:tcW w:w="2610" w:type="dxa"/>
            <w:tcBorders>
              <w:bottom w:val="single" w:sz="4" w:space="0" w:color="auto"/>
            </w:tcBorders>
          </w:tcPr>
          <w:p w14:paraId="3D401C8B" w14:textId="77777777" w:rsidR="009D585C" w:rsidRPr="000F2318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F2318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F93DEE7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DB3F06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Pr="00BE60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40DB3BA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7CB4CBA5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3EF57A6B" w14:textId="77777777" w:rsidR="009D585C" w:rsidRPr="00BE60DF" w:rsidRDefault="009D585C" w:rsidP="00D451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E60DF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6A662FEA" w14:textId="77777777" w:rsidR="009D585C" w:rsidRPr="00D047A8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52DD4C6" w14:textId="77777777" w:rsidR="009D585C" w:rsidRPr="00F21E41" w:rsidRDefault="009D585C" w:rsidP="009D585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302871">
        <w:rPr>
          <w:rFonts w:ascii="Times" w:hAnsi="Times" w:cs="Times"/>
        </w:rPr>
        <w:t>*&lt;0.05; **&lt;0.01; ***&lt;0.001</w:t>
      </w:r>
    </w:p>
    <w:p w14:paraId="6A486640" w14:textId="77777777" w:rsidR="009D585C" w:rsidRPr="00F21E41" w:rsidRDefault="009D585C" w:rsidP="009D585C">
      <w:pPr>
        <w:spacing w:line="360" w:lineRule="auto"/>
        <w:rPr>
          <w:rFonts w:ascii="Times New Roman" w:hAnsi="Times New Roman" w:cs="Times New Roman"/>
        </w:rPr>
      </w:pPr>
    </w:p>
    <w:p w14:paraId="76879989" w14:textId="77777777" w:rsidR="009D585C" w:rsidRDefault="009D585C" w:rsidP="009D585C"/>
    <w:p w14:paraId="0D274C38" w14:textId="77777777" w:rsidR="00A85EC3" w:rsidRDefault="00A85EC3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37A3B3BF" w14:textId="77777777" w:rsidR="00A85EC3" w:rsidRDefault="00A85EC3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1E337118" w14:textId="77777777" w:rsidR="00A85EC3" w:rsidRDefault="00A85EC3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36865CDE" w14:textId="77777777" w:rsidR="00A85EC3" w:rsidRDefault="00A85EC3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5BA57E7F" w14:textId="77777777" w:rsidR="00A85EC3" w:rsidRDefault="00A85EC3" w:rsidP="00D57452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A85EC3" w:rsidSect="00F168F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452"/>
    <w:rsid w:val="000D33AA"/>
    <w:rsid w:val="001A630D"/>
    <w:rsid w:val="002652A1"/>
    <w:rsid w:val="002A5E98"/>
    <w:rsid w:val="003737FE"/>
    <w:rsid w:val="00383222"/>
    <w:rsid w:val="0045721A"/>
    <w:rsid w:val="004F2410"/>
    <w:rsid w:val="0052207D"/>
    <w:rsid w:val="005A5538"/>
    <w:rsid w:val="00680378"/>
    <w:rsid w:val="00710735"/>
    <w:rsid w:val="007E603D"/>
    <w:rsid w:val="009C0DCF"/>
    <w:rsid w:val="009D585C"/>
    <w:rsid w:val="00A71887"/>
    <w:rsid w:val="00A85EC3"/>
    <w:rsid w:val="00B56DEF"/>
    <w:rsid w:val="00D53DD7"/>
    <w:rsid w:val="00D57452"/>
    <w:rsid w:val="00DC4D45"/>
    <w:rsid w:val="00DE568E"/>
    <w:rsid w:val="00F0466E"/>
    <w:rsid w:val="00F168FA"/>
    <w:rsid w:val="00F21E41"/>
    <w:rsid w:val="00F81769"/>
    <w:rsid w:val="00F8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17A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59"/>
    <w:rsid w:val="00D57452"/>
    <w:pPr>
      <w:jc w:val="both"/>
    </w:pPr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D57452"/>
    <w:pPr>
      <w:jc w:val="both"/>
    </w:pPr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7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7452"/>
    <w:pPr>
      <w:jc w:val="both"/>
    </w:pPr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D57452"/>
    <w:pPr>
      <w:jc w:val="both"/>
    </w:pPr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4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2A7E31F5-0EF8-4CBB-BE8D-ED060DFA9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w</cp:lastModifiedBy>
  <cp:revision>4</cp:revision>
  <dcterms:created xsi:type="dcterms:W3CDTF">2018-12-02T08:28:00Z</dcterms:created>
  <dcterms:modified xsi:type="dcterms:W3CDTF">2018-12-02T08:29:00Z</dcterms:modified>
</cp:coreProperties>
</file>